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C63EA" w14:textId="14A88539" w:rsidR="001E13CE" w:rsidRPr="00B42EAF" w:rsidRDefault="007B5E7B" w:rsidP="001E13CE">
      <w:pPr>
        <w:spacing w:after="0" w:line="360" w:lineRule="auto"/>
        <w:rPr>
          <w:sz w:val="22"/>
          <w:szCs w:val="22"/>
          <w:lang w:val="en-US"/>
        </w:rPr>
      </w:pPr>
      <w:r w:rsidRPr="007B5E7B">
        <w:rPr>
          <w:b/>
          <w:bCs/>
          <w:sz w:val="22"/>
          <w:szCs w:val="22"/>
          <w:lang w:val="en-US"/>
        </w:rPr>
        <w:t xml:space="preserve">Supplementary </w:t>
      </w:r>
      <w:r w:rsidR="008D1C35" w:rsidRPr="007B5E7B">
        <w:rPr>
          <w:b/>
          <w:bCs/>
          <w:sz w:val="22"/>
          <w:szCs w:val="22"/>
          <w:lang w:val="en-US"/>
        </w:rPr>
        <w:t xml:space="preserve">Table </w:t>
      </w:r>
      <w:r w:rsidRPr="007B5E7B">
        <w:rPr>
          <w:b/>
          <w:bCs/>
          <w:sz w:val="22"/>
          <w:szCs w:val="22"/>
          <w:lang w:val="en-US"/>
        </w:rPr>
        <w:t>9</w:t>
      </w:r>
      <w:r w:rsidR="008D1C35" w:rsidRPr="007B5E7B">
        <w:rPr>
          <w:sz w:val="22"/>
          <w:szCs w:val="22"/>
          <w:lang w:val="en-US"/>
        </w:rPr>
        <w:t xml:space="preserve">. Overall survival according to tumor type, </w:t>
      </w:r>
      <w:r w:rsidRPr="007B5E7B">
        <w:rPr>
          <w:sz w:val="22"/>
          <w:szCs w:val="22"/>
          <w:lang w:val="en-US"/>
        </w:rPr>
        <w:t>stage,</w:t>
      </w:r>
      <w:r w:rsidR="008D1C35" w:rsidRPr="007B5E7B">
        <w:rPr>
          <w:sz w:val="22"/>
          <w:szCs w:val="22"/>
          <w:lang w:val="en-US"/>
        </w:rPr>
        <w:t xml:space="preserve"> and center.</w:t>
      </w:r>
    </w:p>
    <w:tbl>
      <w:tblPr>
        <w:tblStyle w:val="Cuadrculadetablaclara"/>
        <w:tblW w:w="9924" w:type="dxa"/>
        <w:tblLook w:val="04A0" w:firstRow="1" w:lastRow="0" w:firstColumn="1" w:lastColumn="0" w:noHBand="0" w:noVBand="1"/>
      </w:tblPr>
      <w:tblGrid>
        <w:gridCol w:w="5074"/>
        <w:gridCol w:w="4850"/>
      </w:tblGrid>
      <w:tr w:rsidR="008D1C35" w:rsidRPr="00B42EAF" w14:paraId="48CD3B39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37" w14:textId="77777777" w:rsidR="008D1C35" w:rsidRPr="00B42EAF" w:rsidRDefault="008D1C35" w:rsidP="00561BC4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Strata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38" w14:textId="45C570F0" w:rsidR="008D1C35" w:rsidRPr="00B42EAF" w:rsidRDefault="00B42EAF" w:rsidP="00561BC4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(</w:t>
            </w:r>
            <w:r w:rsidR="008D1C35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N/n</w:t>
            </w:r>
            <w:r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)</w:t>
            </w:r>
            <w:r w:rsidR="008D1C35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, median OS</w:t>
            </w:r>
            <w:r w:rsidR="001B43C9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 xml:space="preserve"> [</w:t>
            </w:r>
            <w:proofErr w:type="spellStart"/>
            <w:r w:rsidR="008D1C35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="001B43C9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] (95% CI</w:t>
            </w:r>
            <w:r w:rsidR="00D51817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 xml:space="preserve">, min. - </w:t>
            </w:r>
            <w:proofErr w:type="spellStart"/>
            <w:r w:rsidR="00D51817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  <w:r w:rsidR="00D51817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.)</w:t>
            </w:r>
          </w:p>
        </w:tc>
      </w:tr>
      <w:tr w:rsidR="00EC3243" w:rsidRPr="00B42EAF" w14:paraId="4098D2C5" w14:textId="77777777" w:rsidTr="00B42EAF">
        <w:trPr>
          <w:trHeight w:val="300"/>
        </w:trPr>
        <w:tc>
          <w:tcPr>
            <w:tcW w:w="5074" w:type="dxa"/>
            <w:noWrap/>
          </w:tcPr>
          <w:p w14:paraId="4767966D" w14:textId="5F86F454" w:rsidR="00EC3243" w:rsidRPr="00B42EAF" w:rsidRDefault="00EC3243" w:rsidP="00561BC4">
            <w:pPr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Primary</w:t>
            </w:r>
            <w:proofErr w:type="spellEnd"/>
            <w:r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5630D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cancer</w:t>
            </w:r>
            <w:proofErr w:type="spellEnd"/>
            <w:r w:rsidR="0085630D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5630D" w:rsidRPr="00B42EAF"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  <w:t>site</w:t>
            </w:r>
            <w:proofErr w:type="spellEnd"/>
          </w:p>
        </w:tc>
        <w:tc>
          <w:tcPr>
            <w:tcW w:w="4850" w:type="dxa"/>
            <w:noWrap/>
          </w:tcPr>
          <w:p w14:paraId="6C02C051" w14:textId="77777777" w:rsidR="00EC3243" w:rsidRPr="00B42EAF" w:rsidRDefault="00EC3243" w:rsidP="00561BC4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s-ES"/>
              </w:rPr>
            </w:pPr>
          </w:p>
        </w:tc>
      </w:tr>
      <w:tr w:rsidR="008D1C35" w:rsidRPr="00B42EAF" w14:paraId="48CD3B3C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3A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Esophagus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3B" w14:textId="6304D92F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7/13)</w:t>
            </w:r>
            <w:r w:rsidR="00205F0B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18.1 (95% CI,</w:t>
            </w:r>
            <w:r w:rsidR="00822D1E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3 - NA)</w:t>
            </w:r>
          </w:p>
        </w:tc>
      </w:tr>
      <w:tr w:rsidR="008D1C35" w:rsidRPr="00B42EAF" w14:paraId="48CD3B3F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3D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Esophagus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3E" w14:textId="6F9ED0E2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4/22) 8.3 (95% CI, 6.5 - 13.6)</w:t>
            </w:r>
          </w:p>
        </w:tc>
      </w:tr>
      <w:tr w:rsidR="008D1C35" w:rsidRPr="00B42EAF" w14:paraId="48CD3B42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40" w14:textId="613CE477" w:rsidR="008D1C35" w:rsidRPr="00B42EAF" w:rsidRDefault="00205F0B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Stomach</w:t>
            </w:r>
            <w:proofErr w:type="spellEnd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41" w14:textId="4F70C67D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6/6)</w:t>
            </w:r>
            <w:r w:rsidR="00822D1E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NA (95% CI, 22.1 - NA)</w:t>
            </w:r>
          </w:p>
        </w:tc>
      </w:tr>
      <w:tr w:rsidR="008D1C35" w:rsidRPr="00B42EAF" w14:paraId="48CD3B45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43" w14:textId="37EF6640" w:rsidR="008D1C35" w:rsidRPr="00B42EAF" w:rsidRDefault="00205F0B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Stomach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44" w14:textId="2636EC79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9/28)</w:t>
            </w:r>
            <w:r w:rsidR="00822D1E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9 (95% CI, 5.5 - 16.4)</w:t>
            </w:r>
          </w:p>
        </w:tc>
      </w:tr>
      <w:tr w:rsidR="008D1C35" w:rsidRPr="00B42EAF" w14:paraId="48CD3B48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46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Pancreas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47" w14:textId="2DFBD673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41/25</w:t>
            </w:r>
            <w:r w:rsidR="00822D1E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), 21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(95% CI, 12 - NA)</w:t>
            </w:r>
          </w:p>
        </w:tc>
      </w:tr>
      <w:tr w:rsidR="008D1C35" w:rsidRPr="00B42EAF" w14:paraId="48CD3B4B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49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Pancreas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4A" w14:textId="65C3FB25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06/100)</w:t>
            </w:r>
            <w:r w:rsidR="00822D1E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8.9 (95% CI, 6.7 - 11.5)</w:t>
            </w:r>
          </w:p>
        </w:tc>
      </w:tr>
      <w:tr w:rsidR="008D1C35" w:rsidRPr="00B42EAF" w14:paraId="48CD3B4E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4C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epatobiliary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4D" w14:textId="4D060A65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2/8)</w:t>
            </w:r>
            <w:r w:rsidR="00822D1E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2.2 (95% CI,</w:t>
            </w:r>
            <w:r w:rsidR="00822D1E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2.1 - NA)</w:t>
            </w:r>
          </w:p>
        </w:tc>
      </w:tr>
      <w:tr w:rsidR="008D1C35" w:rsidRPr="00B42EAF" w14:paraId="48CD3B51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4F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epatobiliary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50" w14:textId="4908DD8D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50/45)</w:t>
            </w:r>
            <w:r w:rsidR="00822D1E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9.9 (95% CI, 7.9 - 14.3)</w:t>
            </w:r>
          </w:p>
        </w:tc>
      </w:tr>
      <w:tr w:rsidR="008D1C35" w:rsidRPr="00B42EAF" w14:paraId="48CD3B54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52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Colon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53" w14:textId="673FE162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72/14)</w:t>
            </w:r>
            <w:r w:rsidR="00822D1E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N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A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95% CI,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37.3 - NA)</w:t>
            </w:r>
          </w:p>
        </w:tc>
      </w:tr>
      <w:tr w:rsidR="008D1C35" w:rsidRPr="00B42EAF" w14:paraId="48CD3B57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55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Colon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56" w14:textId="5047B8BD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87/118)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28.1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95% CI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9.6 - 32.8)</w:t>
            </w:r>
          </w:p>
        </w:tc>
      </w:tr>
      <w:tr w:rsidR="008D1C35" w:rsidRPr="00B42EAF" w14:paraId="48CD3B5A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58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Rectum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59" w14:textId="49683CB9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58/18)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NA (95% CI,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NA - NA)</w:t>
            </w:r>
          </w:p>
        </w:tc>
      </w:tr>
      <w:tr w:rsidR="008D1C35" w:rsidRPr="00B42EAF" w14:paraId="48CD3B5D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5B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Rectum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5C" w14:textId="0F0FD584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67/52)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5.2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95% CI, 9.8 - 22.4)</w:t>
            </w:r>
          </w:p>
        </w:tc>
      </w:tr>
      <w:tr w:rsidR="008D1C35" w:rsidRPr="00B42EAF" w14:paraId="48CD3B60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5E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Anus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5F" w14:textId="27E54407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4/3)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4.4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95% CI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0.9 - NA)</w:t>
            </w:r>
          </w:p>
        </w:tc>
      </w:tr>
      <w:tr w:rsidR="008D1C35" w:rsidRPr="00B42EAF" w14:paraId="48CD3B63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61" w14:textId="77777777" w:rsidR="008D1C35" w:rsidRPr="00B42EAF" w:rsidRDefault="008D1C35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Anus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62" w14:textId="51A94CD8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3/2)</w:t>
            </w:r>
            <w:r w:rsidR="001A53CD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8.2 (95% CI, 3.5 - NA)</w:t>
            </w:r>
          </w:p>
        </w:tc>
      </w:tr>
      <w:tr w:rsidR="00F57347" w:rsidRPr="00B42EAF" w14:paraId="7828979C" w14:textId="77777777" w:rsidTr="00B42EAF">
        <w:trPr>
          <w:trHeight w:val="300"/>
        </w:trPr>
        <w:tc>
          <w:tcPr>
            <w:tcW w:w="5074" w:type="dxa"/>
            <w:noWrap/>
          </w:tcPr>
          <w:p w14:paraId="67C2A525" w14:textId="32E979AF" w:rsidR="00F57347" w:rsidRPr="00F07D25" w:rsidRDefault="00F57347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CHUA, </w:t>
            </w:r>
            <w:proofErr w:type="spellStart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</w:p>
        </w:tc>
        <w:tc>
          <w:tcPr>
            <w:tcW w:w="4850" w:type="dxa"/>
            <w:noWrap/>
          </w:tcPr>
          <w:p w14:paraId="31467CA5" w14:textId="3ED57323" w:rsidR="00F57347" w:rsidRPr="00B42EAF" w:rsidRDefault="00F07D2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</w:tr>
      <w:tr w:rsidR="000A53A8" w:rsidRPr="00B42EAF" w14:paraId="50766292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0755B51" w14:textId="6DB6EA6F" w:rsidR="000A53A8" w:rsidRPr="00F07D25" w:rsidRDefault="00F57347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CHUA</w:t>
            </w:r>
            <w:r w:rsidR="000A53A8"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0A53A8"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713D1C5F" w14:textId="77777777" w:rsidR="000A53A8" w:rsidRPr="00B42EAF" w:rsidRDefault="000A53A8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4/20), 8.2 (95% CI, 7.3 - 15.7)</w:t>
            </w:r>
          </w:p>
        </w:tc>
      </w:tr>
      <w:tr w:rsidR="008D1C35" w:rsidRPr="00B42EAF" w14:paraId="48CD3B66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64" w14:textId="178E0108" w:rsidR="008D1C35" w:rsidRPr="00F07D25" w:rsidRDefault="000A53A8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CHUO,</w:t>
            </w:r>
            <w:r w:rsidR="008D1C35"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8D1C35"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="008D1C35"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65" w14:textId="04CCA964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3/2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6.9 (95% CI, 6.7 - NA)</w:t>
            </w:r>
          </w:p>
        </w:tc>
      </w:tr>
      <w:tr w:rsidR="008D1C35" w:rsidRPr="00B42EAF" w14:paraId="48CD3B69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67" w14:textId="7F723190" w:rsidR="008D1C35" w:rsidRPr="00F07D25" w:rsidRDefault="000A53A8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CHUO, </w:t>
            </w:r>
            <w:proofErr w:type="spellStart"/>
            <w:r w:rsidR="008D1C35"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68" w14:textId="5FD1CAB3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2/11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9.6 (95% CI,</w:t>
            </w:r>
            <w:r w:rsidR="000575E1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3.5 - NA)</w:t>
            </w:r>
          </w:p>
        </w:tc>
      </w:tr>
      <w:tr w:rsidR="00F57347" w:rsidRPr="00B42EAF" w14:paraId="14C675BB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2EB22184" w14:textId="77777777" w:rsidR="00F57347" w:rsidRPr="00F07D25" w:rsidRDefault="00F57347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UCA, </w:t>
            </w:r>
            <w:proofErr w:type="spellStart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02BC81A6" w14:textId="77777777" w:rsidR="00F57347" w:rsidRPr="00B42EAF" w:rsidRDefault="00F57347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0/2), NA (95% CI, NA - NA)</w:t>
            </w:r>
          </w:p>
        </w:tc>
      </w:tr>
      <w:tr w:rsidR="00F57347" w:rsidRPr="00B42EAF" w14:paraId="7820D52F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1C9F31CC" w14:textId="77777777" w:rsidR="00F57347" w:rsidRPr="00F07D25" w:rsidRDefault="00F57347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UCA, </w:t>
            </w:r>
            <w:proofErr w:type="spellStart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224625B2" w14:textId="77777777" w:rsidR="00F57347" w:rsidRPr="00B42EAF" w:rsidRDefault="00F57347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37/28), 14.6 (95% CI, 9.6 - 33.8)</w:t>
            </w:r>
          </w:p>
        </w:tc>
      </w:tr>
      <w:tr w:rsidR="00F57347" w:rsidRPr="00B42EAF" w14:paraId="330CAFA3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9619B9E" w14:textId="77BD4207" w:rsidR="00F57347" w:rsidRPr="00F07D25" w:rsidRDefault="00F57347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UMV, </w:t>
            </w:r>
            <w:proofErr w:type="spellStart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09BC621" w14:textId="77777777" w:rsidR="00F57347" w:rsidRPr="00B42EAF" w:rsidRDefault="00F57347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4/4), 25.1 (95% CI, 0.4 - NA)</w:t>
            </w:r>
          </w:p>
        </w:tc>
      </w:tr>
      <w:tr w:rsidR="00F57347" w:rsidRPr="00B42EAF" w14:paraId="1FCBE12B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08BADD48" w14:textId="711400D3" w:rsidR="00F57347" w:rsidRPr="00F07D25" w:rsidRDefault="00F57347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UMV, </w:t>
            </w:r>
            <w:proofErr w:type="spellStart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03C7B733" w14:textId="77777777" w:rsidR="00F57347" w:rsidRPr="00B42EAF" w:rsidRDefault="00F57347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0/10), 13.3 (95% CI, 8.2 - NA)</w:t>
            </w:r>
          </w:p>
        </w:tc>
      </w:tr>
      <w:tr w:rsidR="00F57347" w:rsidRPr="00B42EAF" w14:paraId="3872D286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108A42E3" w14:textId="5ED42929" w:rsidR="00F57347" w:rsidRPr="00F07D25" w:rsidRDefault="00F57347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F07D25">
              <w:rPr>
                <w:rFonts w:eastAsia="Times New Roman" w:cs="Arial"/>
                <w:color w:val="FF0000"/>
                <w:sz w:val="20"/>
                <w:szCs w:val="20"/>
                <w:lang w:eastAsia="es-ES"/>
              </w:rPr>
              <w:t>HU Donostia</w:t>
            </w: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2334B790" w14:textId="77777777" w:rsidR="00F57347" w:rsidRPr="00B42EAF" w:rsidRDefault="00F57347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3/5), NA (95% CI, NA - NA)</w:t>
            </w:r>
          </w:p>
        </w:tc>
      </w:tr>
      <w:tr w:rsidR="00F57347" w:rsidRPr="00B42EAF" w14:paraId="51B0A420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280335E6" w14:textId="348C9144" w:rsidR="00F57347" w:rsidRPr="00F07D25" w:rsidRDefault="00F57347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F07D25">
              <w:rPr>
                <w:rFonts w:eastAsia="Times New Roman" w:cs="Arial"/>
                <w:color w:val="FF0000"/>
                <w:sz w:val="20"/>
                <w:szCs w:val="20"/>
                <w:lang w:eastAsia="es-ES"/>
              </w:rPr>
              <w:t>HU Donostia</w:t>
            </w:r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F07D25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1E377C84" w14:textId="77777777" w:rsidR="00F57347" w:rsidRPr="00B42EAF" w:rsidRDefault="00F57347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46/39), 13.2 (95% CI, 6.8 - 20.7)</w:t>
            </w:r>
          </w:p>
        </w:tc>
      </w:tr>
      <w:tr w:rsidR="00EE0893" w:rsidRPr="00B42EAF" w14:paraId="05CA4251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577E805D" w14:textId="0A0B9B69" w:rsidR="00EE0893" w:rsidRPr="00B42EAF" w:rsidRDefault="00EE0893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UN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2B0F5205" w14:textId="77777777" w:rsidR="00EE0893" w:rsidRPr="00B42EAF" w:rsidRDefault="00EE0893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5/2), NA (95% CI, NA - NA)</w:t>
            </w:r>
          </w:p>
        </w:tc>
      </w:tr>
      <w:tr w:rsidR="00EE0893" w:rsidRPr="00B42EAF" w14:paraId="58CD03A6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3B5ECF41" w14:textId="6E7BA6A5" w:rsidR="00EE0893" w:rsidRPr="00B42EAF" w:rsidRDefault="00EE0893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UN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3F41C26F" w14:textId="77777777" w:rsidR="00EE0893" w:rsidRPr="00B42EAF" w:rsidRDefault="00EE0893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6/10), 21.8 (95% CI, 12.4 - NA)</w:t>
            </w:r>
          </w:p>
        </w:tc>
      </w:tr>
      <w:tr w:rsidR="007F500F" w:rsidRPr="00B42EAF" w14:paraId="6C99BA02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29F890E7" w14:textId="2AD8967F" w:rsidR="007F500F" w:rsidRPr="00B42EAF" w:rsidRDefault="007F500F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UMS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3FDBC177" w14:textId="77777777" w:rsidR="007F500F" w:rsidRPr="00B42EAF" w:rsidRDefault="007F500F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7/3), NA (95% CI, 10.9 - NA)</w:t>
            </w:r>
          </w:p>
        </w:tc>
      </w:tr>
      <w:tr w:rsidR="007F500F" w:rsidRPr="00B42EAF" w14:paraId="0C9DA6F6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6081DF60" w14:textId="7C5E5EB9" w:rsidR="007F500F" w:rsidRPr="00B42EAF" w:rsidRDefault="007F500F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UMS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7163616E" w14:textId="77777777" w:rsidR="007F500F" w:rsidRPr="00B42EAF" w:rsidRDefault="007F500F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9/23), 14.1 (95% CI, 9.4 - 18.4)</w:t>
            </w:r>
          </w:p>
        </w:tc>
      </w:tr>
      <w:tr w:rsidR="000D73D9" w:rsidRPr="00B42EAF" w14:paraId="411AC06D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366A102A" w14:textId="64451A51" w:rsidR="000D73D9" w:rsidRPr="00B42EAF" w:rsidRDefault="000D73D9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VHIO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1DFAFF24" w14:textId="77777777" w:rsidR="000D73D9" w:rsidRPr="00B42EAF" w:rsidRDefault="000D73D9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5/10), 20.5 (95% CI, 13.9 - NA)</w:t>
            </w:r>
          </w:p>
        </w:tc>
      </w:tr>
      <w:tr w:rsidR="000D73D9" w:rsidRPr="00B42EAF" w14:paraId="12A4328E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3A54DFDA" w14:textId="728D3D26" w:rsidR="000D73D9" w:rsidRPr="00B42EAF" w:rsidRDefault="000D73D9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VHIO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651C8842" w14:textId="77777777" w:rsidR="000D73D9" w:rsidRPr="00B42EAF" w:rsidRDefault="000D73D9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56/46), 9.5 (95% CI, 8.1 - 17.2)</w:t>
            </w:r>
          </w:p>
        </w:tc>
      </w:tr>
      <w:tr w:rsidR="000D73D9" w:rsidRPr="00B42EAF" w14:paraId="18DD8328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0343E9D" w14:textId="77777777" w:rsidR="000D73D9" w:rsidRPr="00B42EAF" w:rsidRDefault="000D73D9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ICO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2F52DC63" w14:textId="77777777" w:rsidR="000D73D9" w:rsidRPr="00B42EAF" w:rsidRDefault="000D73D9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32/9), NA (95% CI, NA - NA)</w:t>
            </w:r>
          </w:p>
        </w:tc>
      </w:tr>
      <w:tr w:rsidR="000D73D9" w:rsidRPr="00B42EAF" w14:paraId="49F123EA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04FD4A0F" w14:textId="77777777" w:rsidR="000D73D9" w:rsidRPr="00B42EAF" w:rsidRDefault="000D73D9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ICO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040EE198" w14:textId="77777777" w:rsidR="000D73D9" w:rsidRPr="00B42EAF" w:rsidRDefault="000D73D9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5/16), 9.9 (95% CI, 5.8 - NA)</w:t>
            </w:r>
          </w:p>
        </w:tc>
      </w:tr>
      <w:tr w:rsidR="008D1C35" w:rsidRPr="00B42EAF" w14:paraId="48CD3B72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70" w14:textId="0D2B558F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.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San Pau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71" w14:textId="10502A9E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5/5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NA (95% CI, 31.9 - NA)</w:t>
            </w:r>
          </w:p>
        </w:tc>
      </w:tr>
      <w:tr w:rsidR="008D1C35" w:rsidRPr="00B42EAF" w14:paraId="48CD3B75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73" w14:textId="2DFEDAC7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. San Pau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74" w14:textId="4CF02618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2/10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0.6 (95% CI, 6.9 - NA)</w:t>
            </w:r>
          </w:p>
        </w:tc>
      </w:tr>
      <w:tr w:rsidR="008D1C35" w:rsidRPr="00B42EAF" w14:paraId="48CD3B78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76" w14:textId="686F0BEE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GU de Valencia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77" w14:textId="42A81145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4/1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NA (95% CI, NA - NA)</w:t>
            </w:r>
          </w:p>
        </w:tc>
      </w:tr>
      <w:tr w:rsidR="008D1C35" w:rsidRPr="00B42EAF" w14:paraId="48CD3B7B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79" w14:textId="274BF453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GU de Valencia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7A" w14:textId="1B9E5535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7/4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31.3 (95% CI, 3.7 - NA)</w:t>
            </w:r>
          </w:p>
        </w:tc>
      </w:tr>
      <w:tr w:rsidR="000D73D9" w:rsidRPr="00B42EAF" w14:paraId="6042FBBA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1CB0AF43" w14:textId="77777777" w:rsidR="000D73D9" w:rsidRPr="00B42EAF" w:rsidRDefault="000D73D9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IVO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140712F" w14:textId="77777777" w:rsidR="000D73D9" w:rsidRPr="00B42EAF" w:rsidRDefault="000D73D9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5/2), NA (95% CI, 37.3 - NA)</w:t>
            </w:r>
          </w:p>
        </w:tc>
      </w:tr>
      <w:tr w:rsidR="000D73D9" w:rsidRPr="00B42EAF" w14:paraId="1065CFBC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04BFFEBE" w14:textId="77777777" w:rsidR="000D73D9" w:rsidRPr="00B42EAF" w:rsidRDefault="000D73D9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IVO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549C6F47" w14:textId="77777777" w:rsidR="000D73D9" w:rsidRPr="00B42EAF" w:rsidRDefault="000D73D9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5/21), 17.7 (95% CI, 9.7 - 31.9)</w:t>
            </w:r>
          </w:p>
        </w:tc>
      </w:tr>
      <w:tr w:rsidR="008D1C35" w:rsidRPr="00B42EAF" w14:paraId="48CD3B7E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7C" w14:textId="04B18892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GU 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de Elche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7D" w14:textId="3F7A5542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6/0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NA (95% CI, NA - NA)</w:t>
            </w:r>
          </w:p>
        </w:tc>
      </w:tr>
      <w:tr w:rsidR="008D1C35" w:rsidRPr="00B42EAF" w14:paraId="48CD3B81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7F" w14:textId="4F9CBAD5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GU 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de Elche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80" w14:textId="2D3ABFB6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3/11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5.5 (95% CI, 2 - NA)</w:t>
            </w:r>
          </w:p>
        </w:tc>
      </w:tr>
      <w:tr w:rsidR="008D1C35" w:rsidRPr="00B42EAF" w14:paraId="48CD3B8D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8B" w14:textId="15F6D8D9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GUGM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8C" w14:textId="47520E37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5/8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6.4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95% CI, 12.1 - NA)</w:t>
            </w:r>
          </w:p>
        </w:tc>
      </w:tr>
      <w:tr w:rsidR="008D1C35" w:rsidRPr="00B42EAF" w14:paraId="48CD3B90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8E" w14:textId="145C5138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GUGM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8F" w14:textId="3F6A9FB0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62/46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16.8 (95% CI, 13.1 - 28.1)</w:t>
            </w:r>
          </w:p>
        </w:tc>
      </w:tr>
      <w:tr w:rsidR="008D1C35" w:rsidRPr="00B42EAF" w14:paraId="48CD3B93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91" w14:textId="7004A635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U.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La Paz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92" w14:textId="6E8429C1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8/4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25.1 (95% CI, 15 - NA)</w:t>
            </w:r>
          </w:p>
        </w:tc>
      </w:tr>
      <w:tr w:rsidR="008D1C35" w:rsidRPr="00B42EAF" w14:paraId="48CD3B96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94" w14:textId="15CAB92D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U.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La Paz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95" w14:textId="20736D0A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6/22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10.4 (95% CI, 7.3 - 27.3)</w:t>
            </w:r>
          </w:p>
        </w:tc>
      </w:tr>
      <w:tr w:rsidR="008D1C35" w:rsidRPr="00B42EAF" w14:paraId="48CD3BA5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A3" w14:textId="51E51108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URS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A4" w14:textId="4E799B30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3/14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28.5 (95% CI, 18.6 - NA)</w:t>
            </w:r>
          </w:p>
        </w:tc>
      </w:tr>
      <w:tr w:rsidR="008D1C35" w:rsidRPr="00B42EAF" w14:paraId="48CD3BA8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A6" w14:textId="657E6190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URS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A7" w14:textId="751EE522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8/19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13.8 (95% CI, 10.9 - NA)</w:t>
            </w:r>
          </w:p>
        </w:tc>
      </w:tr>
      <w:tr w:rsidR="008D1C35" w:rsidRPr="00B42EAF" w14:paraId="48CD3BAB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A9" w14:textId="79E73572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UVR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48CD3BAA" w14:textId="5CBBCAF1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5/15)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6.2 (95% CI, 4.8 - 15.8)</w:t>
            </w:r>
          </w:p>
        </w:tc>
      </w:tr>
      <w:tr w:rsidR="008D1C35" w:rsidRPr="00B42EAF" w14:paraId="48CD3BAE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48CD3BAC" w14:textId="7DEBEB23" w:rsidR="008D1C35" w:rsidRPr="00B42EAF" w:rsidRDefault="000D73D9" w:rsidP="00561BC4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HUVR</w:t>
            </w:r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="008D1C35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8CD3BAD" w14:textId="3471B20F" w:rsidR="008D1C35" w:rsidRPr="00B42EAF" w:rsidRDefault="008D1C35" w:rsidP="00561BC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22/22</w:t>
            </w:r>
            <w:r w:rsidR="006821B0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),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9.2 (95% CI, 6.4 - 13.4)</w:t>
            </w:r>
          </w:p>
        </w:tc>
      </w:tr>
      <w:tr w:rsidR="007F500F" w:rsidRPr="00B42EAF" w14:paraId="475396ED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3992E8E7" w14:textId="4B9D6CD7" w:rsidR="007F500F" w:rsidRPr="00B42EAF" w:rsidRDefault="007F500F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ospital </w:t>
            </w:r>
            <w:r w:rsidR="000D73D9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Regional Universitario de Málaga</w:t>
            </w: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Localized</w:t>
            </w:r>
            <w:proofErr w:type="spellEnd"/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850" w:type="dxa"/>
            <w:noWrap/>
            <w:hideMark/>
          </w:tcPr>
          <w:p w14:paraId="53FDB69D" w14:textId="77777777" w:rsidR="007F500F" w:rsidRPr="00B42EAF" w:rsidRDefault="007F500F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0/1), NA (95% CI, NA - NA)</w:t>
            </w:r>
          </w:p>
        </w:tc>
      </w:tr>
      <w:tr w:rsidR="007F500F" w:rsidRPr="00B42EAF" w14:paraId="2B3E4737" w14:textId="77777777" w:rsidTr="00B42EAF">
        <w:trPr>
          <w:trHeight w:val="300"/>
        </w:trPr>
        <w:tc>
          <w:tcPr>
            <w:tcW w:w="5074" w:type="dxa"/>
            <w:noWrap/>
            <w:hideMark/>
          </w:tcPr>
          <w:p w14:paraId="6CD1DF88" w14:textId="244A04C0" w:rsidR="007F500F" w:rsidRPr="00B42EAF" w:rsidRDefault="000D73D9" w:rsidP="00D77D41">
            <w:pPr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 xml:space="preserve">Hospital Regional Universitario de Málaga, </w:t>
            </w:r>
            <w:proofErr w:type="spellStart"/>
            <w:r w:rsidR="007F500F"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Metastatic</w:t>
            </w:r>
            <w:proofErr w:type="spellEnd"/>
          </w:p>
        </w:tc>
        <w:tc>
          <w:tcPr>
            <w:tcW w:w="4850" w:type="dxa"/>
            <w:noWrap/>
            <w:hideMark/>
          </w:tcPr>
          <w:p w14:paraId="4A7951A7" w14:textId="77777777" w:rsidR="007F500F" w:rsidRPr="00B42EAF" w:rsidRDefault="007F500F" w:rsidP="00D77D4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</w:pPr>
            <w:r w:rsidRPr="00B42EAF">
              <w:rPr>
                <w:rFonts w:eastAsia="Times New Roman" w:cs="Arial"/>
                <w:color w:val="000000"/>
                <w:sz w:val="20"/>
                <w:szCs w:val="20"/>
                <w:lang w:eastAsia="es-ES"/>
              </w:rPr>
              <w:t>(16/9), 31.3 (95% CI, 17.9 - NA)</w:t>
            </w:r>
          </w:p>
        </w:tc>
      </w:tr>
    </w:tbl>
    <w:p w14:paraId="3FD1B2BC" w14:textId="77777777" w:rsidR="000575E1" w:rsidRPr="000A53A8" w:rsidRDefault="000575E1" w:rsidP="000575E1">
      <w:pPr>
        <w:spacing w:after="0" w:line="240" w:lineRule="auto"/>
        <w:jc w:val="both"/>
        <w:rPr>
          <w:sz w:val="18"/>
          <w:szCs w:val="18"/>
        </w:rPr>
      </w:pPr>
    </w:p>
    <w:p w14:paraId="48CD3BCD" w14:textId="180A0EB0" w:rsidR="008D1C35" w:rsidRDefault="000575E1" w:rsidP="000575E1">
      <w:pPr>
        <w:spacing w:after="0" w:line="240" w:lineRule="auto"/>
        <w:jc w:val="both"/>
        <w:rPr>
          <w:sz w:val="18"/>
          <w:szCs w:val="18"/>
        </w:rPr>
      </w:pPr>
      <w:proofErr w:type="spellStart"/>
      <w:r w:rsidRPr="000A53A8">
        <w:rPr>
          <w:b/>
          <w:bCs/>
          <w:sz w:val="18"/>
          <w:szCs w:val="18"/>
        </w:rPr>
        <w:lastRenderedPageBreak/>
        <w:t>Abbreviations</w:t>
      </w:r>
      <w:proofErr w:type="spellEnd"/>
      <w:r w:rsidRPr="000A53A8">
        <w:rPr>
          <w:sz w:val="18"/>
          <w:szCs w:val="18"/>
        </w:rPr>
        <w:t xml:space="preserve">: </w:t>
      </w:r>
      <w:r w:rsidR="006821B0" w:rsidRPr="000A53A8">
        <w:rPr>
          <w:sz w:val="18"/>
          <w:szCs w:val="18"/>
        </w:rPr>
        <w:t xml:space="preserve">CI, </w:t>
      </w:r>
      <w:proofErr w:type="spellStart"/>
      <w:r w:rsidR="000A53A8" w:rsidRPr="000A53A8">
        <w:rPr>
          <w:sz w:val="18"/>
          <w:szCs w:val="18"/>
        </w:rPr>
        <w:t>C</w:t>
      </w:r>
      <w:r w:rsidR="006821B0" w:rsidRPr="000A53A8">
        <w:rPr>
          <w:sz w:val="18"/>
          <w:szCs w:val="18"/>
        </w:rPr>
        <w:t>onfidence</w:t>
      </w:r>
      <w:proofErr w:type="spellEnd"/>
      <w:r w:rsidR="006821B0" w:rsidRPr="000A53A8">
        <w:rPr>
          <w:sz w:val="18"/>
          <w:szCs w:val="18"/>
        </w:rPr>
        <w:t xml:space="preserve"> </w:t>
      </w:r>
      <w:proofErr w:type="spellStart"/>
      <w:r w:rsidR="006821B0" w:rsidRPr="000A53A8">
        <w:rPr>
          <w:sz w:val="18"/>
          <w:szCs w:val="18"/>
        </w:rPr>
        <w:t>Interval</w:t>
      </w:r>
      <w:proofErr w:type="spellEnd"/>
      <w:r w:rsidR="006821B0" w:rsidRPr="000A53A8">
        <w:rPr>
          <w:sz w:val="18"/>
          <w:szCs w:val="18"/>
        </w:rPr>
        <w:t xml:space="preserve">; </w:t>
      </w:r>
      <w:proofErr w:type="spellStart"/>
      <w:r w:rsidR="006821B0" w:rsidRPr="000A53A8">
        <w:rPr>
          <w:sz w:val="18"/>
          <w:szCs w:val="18"/>
        </w:rPr>
        <w:t>max</w:t>
      </w:r>
      <w:proofErr w:type="spellEnd"/>
      <w:r w:rsidR="006821B0" w:rsidRPr="000A53A8">
        <w:rPr>
          <w:sz w:val="18"/>
          <w:szCs w:val="18"/>
        </w:rPr>
        <w:t xml:space="preserve">., </w:t>
      </w:r>
      <w:proofErr w:type="spellStart"/>
      <w:r w:rsidR="006821B0" w:rsidRPr="000A53A8">
        <w:rPr>
          <w:sz w:val="18"/>
          <w:szCs w:val="18"/>
        </w:rPr>
        <w:t>maximu</w:t>
      </w:r>
      <w:r w:rsidR="002A647F" w:rsidRPr="000A53A8">
        <w:rPr>
          <w:sz w:val="18"/>
          <w:szCs w:val="18"/>
        </w:rPr>
        <w:t>m</w:t>
      </w:r>
      <w:proofErr w:type="spellEnd"/>
      <w:r w:rsidR="006821B0" w:rsidRPr="000A53A8">
        <w:rPr>
          <w:sz w:val="18"/>
          <w:szCs w:val="18"/>
        </w:rPr>
        <w:t>; min</w:t>
      </w:r>
      <w:r w:rsidR="007071B1" w:rsidRPr="000A53A8">
        <w:rPr>
          <w:sz w:val="18"/>
          <w:szCs w:val="18"/>
        </w:rPr>
        <w:t>., mínimum;</w:t>
      </w:r>
      <w:r w:rsidR="00F57182" w:rsidRPr="000A53A8">
        <w:rPr>
          <w:sz w:val="18"/>
          <w:szCs w:val="18"/>
        </w:rPr>
        <w:t xml:space="preserve"> NA, </w:t>
      </w:r>
      <w:proofErr w:type="spellStart"/>
      <w:r w:rsidR="000A53A8" w:rsidRPr="000A53A8">
        <w:rPr>
          <w:sz w:val="18"/>
          <w:szCs w:val="18"/>
        </w:rPr>
        <w:t>Not</w:t>
      </w:r>
      <w:proofErr w:type="spellEnd"/>
      <w:r w:rsidR="000A53A8" w:rsidRPr="000A53A8">
        <w:rPr>
          <w:sz w:val="18"/>
          <w:szCs w:val="18"/>
        </w:rPr>
        <w:t xml:space="preserve"> </w:t>
      </w:r>
      <w:proofErr w:type="spellStart"/>
      <w:r w:rsidR="000A53A8" w:rsidRPr="000A53A8">
        <w:rPr>
          <w:sz w:val="18"/>
          <w:szCs w:val="18"/>
        </w:rPr>
        <w:t>Achieved</w:t>
      </w:r>
      <w:proofErr w:type="spellEnd"/>
      <w:r w:rsidR="000A53A8" w:rsidRPr="000A53A8">
        <w:rPr>
          <w:sz w:val="18"/>
          <w:szCs w:val="18"/>
        </w:rPr>
        <w:t xml:space="preserve">; </w:t>
      </w:r>
      <w:r w:rsidR="007071B1" w:rsidRPr="000A53A8">
        <w:rPr>
          <w:sz w:val="18"/>
          <w:szCs w:val="18"/>
        </w:rPr>
        <w:t xml:space="preserve">CHUA, </w:t>
      </w:r>
      <w:r w:rsidRPr="000A53A8">
        <w:rPr>
          <w:sz w:val="18"/>
          <w:szCs w:val="18"/>
        </w:rPr>
        <w:t>Complejo Hospitalario Universitario de A Coruña; CHU</w:t>
      </w:r>
      <w:r w:rsidR="007071B1" w:rsidRPr="000A53A8">
        <w:rPr>
          <w:sz w:val="18"/>
          <w:szCs w:val="18"/>
        </w:rPr>
        <w:t>O</w:t>
      </w:r>
      <w:r w:rsidRPr="000A53A8">
        <w:rPr>
          <w:sz w:val="18"/>
          <w:szCs w:val="18"/>
        </w:rPr>
        <w:t xml:space="preserve">, Complejo Hospitalario Universitario de Orense; HUCA, Hospital Universitario Central de Asturias, HUMV, Hospital Universitario Marqués de Valdecilla; HUN, Hospital Universitario de Navarra; HUMS, Hospital Universitario Miguel Servet; VHIO, Hospital Universitario de la </w:t>
      </w:r>
      <w:proofErr w:type="spellStart"/>
      <w:r w:rsidRPr="000A53A8">
        <w:rPr>
          <w:sz w:val="18"/>
          <w:szCs w:val="18"/>
        </w:rPr>
        <w:t>Vall</w:t>
      </w:r>
      <w:proofErr w:type="spellEnd"/>
      <w:r w:rsidRPr="000A53A8">
        <w:rPr>
          <w:sz w:val="18"/>
          <w:szCs w:val="18"/>
        </w:rPr>
        <w:t xml:space="preserve"> </w:t>
      </w:r>
      <w:proofErr w:type="spellStart"/>
      <w:r w:rsidRPr="000A53A8">
        <w:rPr>
          <w:sz w:val="18"/>
          <w:szCs w:val="18"/>
        </w:rPr>
        <w:t>d'Hebron</w:t>
      </w:r>
      <w:proofErr w:type="spellEnd"/>
      <w:r w:rsidRPr="000A53A8">
        <w:rPr>
          <w:sz w:val="18"/>
          <w:szCs w:val="18"/>
        </w:rPr>
        <w:t xml:space="preserve"> y </w:t>
      </w:r>
      <w:proofErr w:type="spellStart"/>
      <w:r w:rsidRPr="000A53A8">
        <w:rPr>
          <w:sz w:val="18"/>
          <w:szCs w:val="18"/>
        </w:rPr>
        <w:t>Vall</w:t>
      </w:r>
      <w:proofErr w:type="spellEnd"/>
      <w:r w:rsidRPr="000A53A8">
        <w:rPr>
          <w:sz w:val="18"/>
          <w:szCs w:val="18"/>
        </w:rPr>
        <w:t xml:space="preserve"> </w:t>
      </w:r>
      <w:proofErr w:type="spellStart"/>
      <w:r w:rsidRPr="000A53A8">
        <w:rPr>
          <w:sz w:val="18"/>
          <w:szCs w:val="18"/>
        </w:rPr>
        <w:t>d'Hebron</w:t>
      </w:r>
      <w:proofErr w:type="spellEnd"/>
      <w:r w:rsidRPr="000A53A8">
        <w:rPr>
          <w:sz w:val="18"/>
          <w:szCs w:val="18"/>
        </w:rPr>
        <w:t xml:space="preserve"> Instituto de Oncología; ICO, Instituto Catalán de Oncología; H. San Pau, Hospital de la Santa Creu i Sant Pau; HGU de Valencia, Hospital General Universitario de Valencia; IVO, Instituto Valenciano de Oncología; HGU de Elche, Hospital General Universitario de Elche; HGUGM, Hospital General Universitario Gregorio Marañón; HU La Paz, Hospital Universitario La Paz; HURC, Hospital Universitario Ramón y Cajal; HURS, Hospital Universitario Reina Sofía; HUVR, Hospital Universitario Virgen del Rocío.</w:t>
      </w:r>
    </w:p>
    <w:p w14:paraId="44694AFD" w14:textId="7858500B" w:rsidR="000D73D9" w:rsidRPr="00B42EAF" w:rsidRDefault="0005654C" w:rsidP="000575E1">
      <w:pPr>
        <w:spacing w:after="0" w:line="240" w:lineRule="auto"/>
        <w:jc w:val="both"/>
        <w:rPr>
          <w:sz w:val="18"/>
          <w:szCs w:val="18"/>
          <w:lang w:val="en-US"/>
        </w:rPr>
      </w:pPr>
      <w:r w:rsidRPr="00B42EAF">
        <w:rPr>
          <w:sz w:val="18"/>
          <w:szCs w:val="18"/>
          <w:lang w:val="en-US"/>
        </w:rPr>
        <w:t xml:space="preserve">Note: </w:t>
      </w:r>
      <w:r w:rsidR="00B42EAF">
        <w:rPr>
          <w:sz w:val="18"/>
          <w:szCs w:val="18"/>
          <w:lang w:val="en-US"/>
        </w:rPr>
        <w:t>S</w:t>
      </w:r>
      <w:r w:rsidR="00B42EAF" w:rsidRPr="00B42EAF">
        <w:rPr>
          <w:sz w:val="18"/>
          <w:szCs w:val="18"/>
          <w:lang w:val="en-US"/>
        </w:rPr>
        <w:t xml:space="preserve">urvival data for the </w:t>
      </w:r>
      <w:r w:rsidR="00B42EAF">
        <w:rPr>
          <w:sz w:val="18"/>
          <w:szCs w:val="18"/>
          <w:lang w:val="en-US"/>
        </w:rPr>
        <w:t>HURC</w:t>
      </w:r>
      <w:r w:rsidR="00B42EAF" w:rsidRPr="00B42EAF">
        <w:rPr>
          <w:sz w:val="18"/>
          <w:szCs w:val="18"/>
          <w:lang w:val="en-US"/>
        </w:rPr>
        <w:t xml:space="preserve"> have not been included as follow-up data are not available</w:t>
      </w:r>
      <w:r w:rsidR="00B42EAF">
        <w:rPr>
          <w:sz w:val="18"/>
          <w:szCs w:val="18"/>
          <w:lang w:val="en-US"/>
        </w:rPr>
        <w:t>.</w:t>
      </w:r>
    </w:p>
    <w:p w14:paraId="2AEB4A2D" w14:textId="23791CF3" w:rsidR="000D73D9" w:rsidRPr="00B42EAF" w:rsidRDefault="00B42EAF" w:rsidP="000575E1">
      <w:pPr>
        <w:spacing w:after="0" w:line="24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.</w:t>
      </w:r>
    </w:p>
    <w:sectPr w:rsidR="000D73D9" w:rsidRPr="00B42EAF" w:rsidSect="008D1C35">
      <w:pgSz w:w="13041" w:h="18711" w:code="9"/>
      <w:pgMar w:top="567" w:right="1418" w:bottom="113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EA1"/>
    <w:rsid w:val="0005654C"/>
    <w:rsid w:val="000575E1"/>
    <w:rsid w:val="000A53A8"/>
    <w:rsid w:val="000D73D9"/>
    <w:rsid w:val="001A53CD"/>
    <w:rsid w:val="001B43C9"/>
    <w:rsid w:val="001E13CE"/>
    <w:rsid w:val="00205F0B"/>
    <w:rsid w:val="002A647F"/>
    <w:rsid w:val="00610E4C"/>
    <w:rsid w:val="006821B0"/>
    <w:rsid w:val="007071B1"/>
    <w:rsid w:val="007B5E7B"/>
    <w:rsid w:val="007F500F"/>
    <w:rsid w:val="00822D1E"/>
    <w:rsid w:val="0085630D"/>
    <w:rsid w:val="008D1C35"/>
    <w:rsid w:val="00924EA1"/>
    <w:rsid w:val="00B42EAF"/>
    <w:rsid w:val="00C9725C"/>
    <w:rsid w:val="00D51817"/>
    <w:rsid w:val="00EC3243"/>
    <w:rsid w:val="00EC47CC"/>
    <w:rsid w:val="00EE0893"/>
    <w:rsid w:val="00F07D25"/>
    <w:rsid w:val="00F57182"/>
    <w:rsid w:val="00F5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D3B36"/>
  <w15:chartTrackingRefBased/>
  <w15:docId w15:val="{EA6B663A-1BE1-4D34-979B-44166781B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C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8D1C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39678734-9BAF-49A0-8155-7A454EAA1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97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25</cp:revision>
  <dcterms:created xsi:type="dcterms:W3CDTF">2023-07-14T13:24:00Z</dcterms:created>
  <dcterms:modified xsi:type="dcterms:W3CDTF">2023-07-22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linical-and-translational-oncology</vt:lpwstr>
  </property>
  <property fmtid="{D5CDD505-2E9C-101B-9397-08002B2CF9AE}" pid="5" name="Mendeley Recent Style Name 1_1">
    <vt:lpwstr>Clinical and Translational Oncology</vt:lpwstr>
  </property>
  <property fmtid="{D5CDD505-2E9C-101B-9397-08002B2CF9AE}" pid="6" name="Mendeley Recent Style Id 2_1">
    <vt:lpwstr>http://www.zotero.org/styles/european-journal-of-internal-medicine</vt:lpwstr>
  </property>
  <property fmtid="{D5CDD505-2E9C-101B-9397-08002B2CF9AE}" pid="7" name="Mendeley Recent Style Name 2_1">
    <vt:lpwstr>European Journal of Internal Medicine</vt:lpwstr>
  </property>
  <property fmtid="{D5CDD505-2E9C-101B-9397-08002B2CF9AE}" pid="8" name="Mendeley Recent Style Id 3_1">
    <vt:lpwstr>http://www.zotero.org/styles/european-journal-of-nuclear-medicine-and-molecular-imaging</vt:lpwstr>
  </property>
  <property fmtid="{D5CDD505-2E9C-101B-9397-08002B2CF9AE}" pid="9" name="Mendeley Recent Style Name 3_1">
    <vt:lpwstr>European Journal of Nuclear Medicine and Molecular Imaging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the-national-cancer-institute</vt:lpwstr>
  </property>
  <property fmtid="{D5CDD505-2E9C-101B-9397-08002B2CF9AE}" pid="13" name="Mendeley Recent Style Name 5_1">
    <vt:lpwstr>Journal of the National Cancer Institut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the-oncologist</vt:lpwstr>
  </property>
  <property fmtid="{D5CDD505-2E9C-101B-9397-08002B2CF9AE}" pid="17" name="Mendeley Recent Style Name 7_1">
    <vt:lpwstr>The Oncologist</vt:lpwstr>
  </property>
  <property fmtid="{D5CDD505-2E9C-101B-9397-08002B2CF9AE}" pid="18" name="Mendeley Recent Style Id 8_1">
    <vt:lpwstr>http://www.zotero.org/styles/university-of-york-vancouver</vt:lpwstr>
  </property>
  <property fmtid="{D5CDD505-2E9C-101B-9397-08002B2CF9AE}" pid="19" name="Mendeley Recent Style Name 8_1">
    <vt:lpwstr>University of York - 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